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FA74A" w14:textId="13B06236" w:rsidR="00B136D3" w:rsidRPr="005361E4" w:rsidRDefault="00BC632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5361E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</w:t>
      </w:r>
      <w:r w:rsidR="003A122C" w:rsidRPr="005361E4">
        <w:rPr>
          <w:rFonts w:ascii="Calibri" w:hAnsi="Calibri" w:cs="Calibri"/>
          <w:b/>
          <w:bCs/>
          <w:color w:val="000000" w:themeColor="text1"/>
          <w:sz w:val="22"/>
          <w:szCs w:val="22"/>
        </w:rPr>
        <w:t>Fig</w:t>
      </w:r>
      <w:r w:rsidR="00B478D9" w:rsidRPr="005361E4">
        <w:rPr>
          <w:rFonts w:ascii="Calibri" w:hAnsi="Calibri" w:cs="Calibri"/>
          <w:b/>
          <w:bCs/>
          <w:color w:val="000000" w:themeColor="text1"/>
          <w:sz w:val="22"/>
          <w:szCs w:val="22"/>
        </w:rPr>
        <w:t>ure</w:t>
      </w:r>
      <w:r w:rsidR="003A122C" w:rsidRPr="005361E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734CD3">
        <w:rPr>
          <w:rFonts w:ascii="Calibri" w:hAnsi="Calibri" w:cs="Calibri"/>
          <w:b/>
          <w:bCs/>
          <w:color w:val="000000" w:themeColor="text1"/>
          <w:sz w:val="22"/>
          <w:szCs w:val="22"/>
        </w:rPr>
        <w:t>1</w:t>
      </w:r>
      <w:r w:rsidR="003A122C" w:rsidRPr="005361E4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="00E37A36" w:rsidRPr="005361E4">
        <w:rPr>
          <w:rFonts w:ascii="Calibri" w:hAnsi="Calibri" w:cs="Calibri"/>
          <w:color w:val="000000" w:themeColor="text1"/>
          <w:sz w:val="22"/>
          <w:szCs w:val="22"/>
        </w:rPr>
        <w:t xml:space="preserve">A diagram of an interaction effect between </w:t>
      </w:r>
      <w:r w:rsidR="00E37A36"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adiponectin-related single nucleotide polymorphisms (SNPs)</w:t>
      </w:r>
      <w:r w:rsidR="00E37A36" w:rsidRPr="005361E4"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w:r w:rsidR="00E37A36"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obesity status</w:t>
      </w:r>
      <w:r w:rsidR="00E37A36" w:rsidRPr="005361E4">
        <w:rPr>
          <w:rFonts w:ascii="Calibri" w:hAnsi="Calibri" w:cs="Calibri"/>
          <w:color w:val="000000" w:themeColor="text1"/>
          <w:sz w:val="22"/>
          <w:szCs w:val="22"/>
        </w:rPr>
        <w:t xml:space="preserve"> on </w:t>
      </w:r>
      <w:r w:rsidR="00E37A36"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invasive breast cancer</w:t>
      </w:r>
      <w:r w:rsidR="00E37A36" w:rsidRPr="005361E4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1A564529" w14:textId="7907184C" w:rsidR="009A5A40" w:rsidRDefault="00F77B1F">
      <w:pPr>
        <w:rPr>
          <w:rFonts w:ascii="Calibri" w:hAnsi="Calibri" w:cs="Calibri"/>
          <w:sz w:val="22"/>
          <w:szCs w:val="22"/>
        </w:rPr>
      </w:pPr>
      <w:r w:rsidRPr="005361E4">
        <w:rPr>
          <w:rFonts w:ascii="Calibri" w:hAnsi="Calibri" w:cs="Calibri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3558EB4A" wp14:editId="7DE38A68">
                <wp:simplePos x="0" y="0"/>
                <wp:positionH relativeFrom="column">
                  <wp:posOffset>-70091</wp:posOffset>
                </wp:positionH>
                <wp:positionV relativeFrom="paragraph">
                  <wp:posOffset>273088</wp:posOffset>
                </wp:positionV>
                <wp:extent cx="6228080" cy="2435625"/>
                <wp:effectExtent l="0" t="0" r="0" b="3175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8080" cy="2435625"/>
                          <a:chOff x="-135466" y="428164"/>
                          <a:chExt cx="5713306" cy="2162636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-135466" y="428164"/>
                            <a:ext cx="5713306" cy="2162636"/>
                            <a:chOff x="-279445" y="792379"/>
                            <a:chExt cx="5714799" cy="2163206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-143944" y="2514864"/>
                              <a:ext cx="1854200" cy="4407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6B51B40" w14:textId="72A2F2E8" w:rsidR="003A122C" w:rsidRPr="005361E4" w:rsidRDefault="003A122C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Adiponectin-related </w:t>
                                </w:r>
                                <w:r w:rsidR="00AD278D"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NPs</w:t>
                                </w:r>
                              </w:p>
                              <w:p w14:paraId="704D92AF" w14:textId="6567D47D" w:rsidR="0088482F" w:rsidRPr="005361E4" w:rsidRDefault="0088482F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(independent variabl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2"/>
                          <wps:cNvSpPr txBox="1"/>
                          <wps:spPr>
                            <a:xfrm>
                              <a:off x="-279445" y="792379"/>
                              <a:ext cx="2083344" cy="44881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5BE0617" w14:textId="2A393437" w:rsidR="003A122C" w:rsidRPr="005361E4" w:rsidRDefault="00A153BB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Obesity</w:t>
                                </w:r>
                                <w:r w:rsidR="00E211C1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status</w:t>
                                </w:r>
                              </w:p>
                              <w:p w14:paraId="6230C959" w14:textId="5E474343" w:rsidR="0088482F" w:rsidRPr="005361E4" w:rsidRDefault="0088482F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(effect modifier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1341342" y="1671882"/>
                              <a:ext cx="1423174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A5D3499" w14:textId="12B09AC1" w:rsidR="003A122C" w:rsidRPr="005361E4" w:rsidRDefault="00AD278D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NPs</w:t>
                                </w:r>
                                <w:r w:rsidR="003F503C"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="005361E4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X</w:t>
                                </w:r>
                                <w:r w:rsidR="003F503C"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="00A153BB"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obesity</w:t>
                                </w:r>
                                <w:r w:rsidR="00E211C1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statu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6"/>
                          <wps:cNvSpPr txBox="1"/>
                          <wps:spPr>
                            <a:xfrm>
                              <a:off x="3505082" y="2523541"/>
                              <a:ext cx="1930272" cy="43204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C0B0AF8" w14:textId="11F7A7A4" w:rsidR="003A122C" w:rsidRPr="005361E4" w:rsidRDefault="009A5A40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Invasive </w:t>
                                </w:r>
                                <w:r w:rsidR="003A122C"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Breast Cancer</w:t>
                                </w:r>
                              </w:p>
                              <w:p w14:paraId="64E6F5CC" w14:textId="1280229C" w:rsidR="0088482F" w:rsidRPr="005361E4" w:rsidRDefault="0088482F" w:rsidP="003A122C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</w:pPr>
                                <w:r w:rsidRPr="005361E4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(dependent variabl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" name="Straight Arrow Connector 18"/>
                        <wps:cNvCnPr/>
                        <wps:spPr>
                          <a:xfrm>
                            <a:off x="1786467" y="2298700"/>
                            <a:ext cx="2052105" cy="0"/>
                          </a:xfrm>
                          <a:prstGeom prst="straightConnector1">
                            <a:avLst/>
                          </a:prstGeom>
                          <a:ln w="28575">
                            <a:tailEnd type="stealt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stCxn id="1" idx="0"/>
                          <a:endCxn id="5" idx="1"/>
                        </wps:cNvCnPr>
                        <wps:spPr>
                          <a:xfrm flipV="1">
                            <a:off x="926858" y="1459795"/>
                            <a:ext cx="558040" cy="690400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>
                          <a:endCxn id="5" idx="1"/>
                        </wps:cNvCnPr>
                        <wps:spPr>
                          <a:xfrm>
                            <a:off x="926858" y="876860"/>
                            <a:ext cx="558040" cy="58293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>
                          <a:stCxn id="5" idx="3"/>
                        </wps:cNvCnPr>
                        <wps:spPr>
                          <a:xfrm>
                            <a:off x="2907700" y="1459795"/>
                            <a:ext cx="981392" cy="699075"/>
                          </a:xfrm>
                          <a:prstGeom prst="straightConnector1">
                            <a:avLst/>
                          </a:prstGeom>
                          <a:ln w="28575">
                            <a:tailEnd type="stealt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58EB4A" id="Group 24" o:spid="_x0000_s1026" style="position:absolute;margin-left:-5.5pt;margin-top:21.5pt;width:490.4pt;height:191.8pt;z-index:251682816;mso-width-relative:margin;mso-height-relative:margin" coordorigin="-1354,4281" coordsize="57133,216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LIApQUAAPYaAAAOAAAAZHJzL2Uyb0RvYy54bWzsWdtu4zYQfS/QfyD0nlii7kKcRerdBAUW&#13;&#10;u0GTdp8ZWbKFSqRKMrHTr++QFOlL7E3tLYIgzWKhiOJFnOGZc2bksw/LrkUPFRcNo2MvOPU9VNGS&#13;&#10;TRs6G3u/316eZB4SktApaRmtxt5jJbwP5z//dLboiwqzOWunFUewCBXFoh97cyn7YjQS5bzqiDhl&#13;&#10;fUWhs2a8IxKafDaacrKA1bt2hH0/GS0Yn/aclZUQ8PSj6fTO9fp1XZXya12LSqJ27MHepL5yfb1T&#13;&#10;19H5GSlmnPTzphy2QY7YRUcaCi91S30kkqB73jxZqmtKzgSr5WnJuhGr66astA1gTeBvWXPF2X2v&#13;&#10;bZkVi1nv3ASu3fLT0cuWXx6uOWqmYw9HHqKkgzPSr0XQBucs+lkBY654f9Nf8+HBzLSUvcuad+ov&#13;&#10;WIKW2q2Pzq3VUqISHiYYZ34G3i+hD0dhnODYOL6cw+moeSdBGEdJ4iEYEeEsSPTLSVHOPw2LxGkQ&#13;&#10;hj6M0IsECU7CRC0ysnsYqa26nbmGM2EwM9gyE9qHm7lvu9bifZtVBlmLcZpHUawtTnMcprl1yZrF&#13;&#10;UZrnzuIQg/nfsxgiSKxAIn4MJDdz0lcae0IBwHrPYuRWmfoLW6LAuE8PUhBBcgmPgQrscwEPdyDl&#13;&#10;JIhCcIC2H8dBlNkjtz4MsjiCCDfmR5GfYr2kO29S9FzIq4p1SN2MPQ7BrmOQPHwW0jjKDlEbEKxt&#13;&#10;ppdN2+qGIphq0nL0QIAaWmkX3xjVUrQA/IaxrxemTE03K7cUsLfoRWHsU3dyebfUWBLFHZs+gi84&#13;&#10;M4Qj+vKygU1+JkJeEw4MA3YBa8qvcKlbBi9hw52H5oz/veu5Gg9nCr0eWgBjjT3x1z3hlYfaXymc&#13;&#10;dh6Al4DidCOKUwwNvt5zt95D77sJA8sD4Oe+1LdqvGztbc1Z9w3I9UK9FboILeHdY6+U3DYm0jAp&#13;&#10;0HNZXVzoYUBrPZGf6U1fqsWVr9Uh3C6/Ed4PJyXhjL8wizBSbB2YGatmUnZxL1nd6NNULjZ+HTwP&#13;&#10;aFfR/QKwx09gjy28ITYOgv2esLeox34WhiosFM1FUZYZfjoe9Q6zpDgczVoYXCS/g/pNgRq0x+i9&#13;&#10;43KtyiqgDgR1EEbwH4IEMBskaZBlOjxIYVEdRDgM0gHVoR9lwOvrSvaDXM5nd47JL+GfW30HmeMs&#13;&#10;TmNNSxudOuFc6YFc7tADCMIdrC/kY1spsmrpb1UNEQPih80LNjVm+qddU49UU2qQEzfJkOXWRlbC&#13;&#10;NIxV0yqd2LqJRpy2Jq7e5kbrNzIq3cSuoYx/f6u1GW+1zthqxc7kjZYJ3zA9yP+d4kGivUUOOvc8&#13;&#10;ghwgeYp9IARFDjjGkOfrMFgjhzz0cQoDtORBlgvy9x+Sw2YQruJpI/yPlMbwHfsvm+2tirwXyvwC&#13;&#10;+H5hAuFGctLM5hJdcM4WaMIohYKDcQRDhqwfZHNChyrZFga2PHUlcpBCqZOkJh5wnqVGrVbxgP0Y&#13;&#10;Bz6os4qHZ3RSDJtyuzEispVQqyLJKJQqZ1YKKEnTfqJTJB97KPuFrEgr50Ps/Uul2ylaK+3ZrXTP&#13;&#10;CNZLKt1K6PcqndE1xUiK/V6w6ICiawt67pgRFHeboFPnK+RkSYec3SQiwweuik5tD+BKpygmFxn4&#13;&#10;XKHWBNR6tY7qtun/sFXc8IUnx0kWQ1CoVC+K8zQfPuXYVC+OM1+VoQq8SQ63zyC4baj6zPCkCNyF&#13;&#10;WXsGq5J7V/K1E5KkLCvqivwDYLk58UBobk4+IhF7zfB0RbFjxjV4rtfHBl1AcEehUGHjKfayNMkS&#13;&#10;i277iXANenGG81BDc3/p/A49KFX21gCvGXrhE2bcFmXsUrNBlDf50bKgHqV53Q1TlLjOgmv4w7mf&#13;&#10;KrneS355FoT5kMkmOYx+BoGvU743WeuNc6XOKOHHFZD3jV9v1tta+lc/V53/AwAA//8DAFBLAwQU&#13;&#10;AAYACAAAACEATZYc3uQAAAAPAQAADwAAAGRycy9kb3ducmV2LnhtbEyPTW/CMAyG75P2HyIj7QZp&#13;&#10;YKtGaYoQ+zihSYNJEzfTmraiSaomtOXfzzttF1v+ev0+6Xo0jeip87WzGtQsAkE2d0VtSw1fh7fp&#13;&#10;Mwgf0BbYOEsabuRhnd3fpZgUbrCf1O9DKVjE+gQ1VCG0iZQ+r8ign7mWLM/OrjMYuOxKWXQ4sLhp&#13;&#10;5DyKYmmwtvyhwpa2FeWX/dVoeB9w2CzUa7+7nLe34+Hp43unSOuHyfiy4rBZgQg0hr8L+GVg/5Cx&#13;&#10;sZO72sKLRsNUKQYKGh4XnHlhGS8Z6MSNeRyDzFL5nyP7AQAA//8DAFBLAQItABQABgAIAAAAIQC2&#13;&#10;gziS/gAAAOEBAAATAAAAAAAAAAAAAAAAAAAAAABbQ29udGVudF9UeXBlc10ueG1sUEsBAi0AFAAG&#13;&#10;AAgAAAAhADj9If/WAAAAlAEAAAsAAAAAAAAAAAAAAAAALwEAAF9yZWxzLy5yZWxzUEsBAi0AFAAG&#13;&#10;AAgAAAAhAPMMsgClBQAA9hoAAA4AAAAAAAAAAAAAAAAALgIAAGRycy9lMm9Eb2MueG1sUEsBAi0A&#13;&#10;FAAGAAgAAAAhAE2WHN7kAAAADwEAAA8AAAAAAAAAAAAAAAAA/wcAAGRycy9kb3ducmV2LnhtbFBL&#13;&#10;BQYAAAAABAAEAPMAAAAQCQAAAAA=&#13;&#10;">
                <v:group id="Group 14" o:spid="_x0000_s1027" style="position:absolute;left:-1354;top:4281;width:57132;height:21627" coordorigin="-2794,7923" coordsize="57147,216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left:-1439;top:25148;width:18541;height:44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CdVzxAAAAN8AAAAPAAAAZHJzL2Rvd25yZXYueG1sRI/BisIw&#13;&#10;EIbvgu8QRvAia1oPi1SjuIqwV6sPMDazSbfNpDTRdt9+IyzsZYbh5/+Gb7sfXSue1Ifas4J8mYEg&#13;&#10;rryu2Si4Xc9vaxAhImtsPZOCHwqw300nWyy0H/hCzzIakSAcClRgY+wKKUNlyWFY+o44ZV++dxjT&#13;&#10;2RupexwS3LVylWXv0mHN6YPFjo6WqqZ8OAXl5X5YmPLxfV3YDz4OtybPTaPUfDaeNmkcNiAijfG/&#13;&#10;8Yf41MkBXj6vLXe/AAAA//8DAFBLAQItABQABgAIAAAAIQDb4fbL7gAAAIUBAAATAAAAAAAAAAAA&#13;&#10;AAAAAAAAAABbQ29udGVudF9UeXBlc10ueG1sUEsBAi0AFAAGAAgAAAAhAFr0LFu/AAAAFQEAAAsA&#13;&#10;AAAAAAAAAAAAAAAAHwEAAF9yZWxzLy5yZWxzUEsBAi0AFAAGAAgAAAAhAPwJ1XPEAAAA3wAAAA8A&#13;&#10;AAAAAAAAAAAAAAAABwIAAGRycy9kb3ducmV2LnhtbFBLBQYAAAAAAwADALcAAAD4AgAAAAA=&#13;&#10;" fillcolor="white [3201]" stroked="f" strokeweight=".5pt">
                    <v:textbox>
                      <w:txbxContent>
                        <w:p w14:paraId="76B51B40" w14:textId="72A2F2E8" w:rsidR="003A122C" w:rsidRPr="005361E4" w:rsidRDefault="003A122C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Adiponectin-related </w:t>
                          </w:r>
                          <w:r w:rsidR="00AD278D"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SNPs</w:t>
                          </w:r>
                        </w:p>
                        <w:p w14:paraId="704D92AF" w14:textId="6567D47D" w:rsidR="0088482F" w:rsidRPr="005361E4" w:rsidRDefault="0088482F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(independent variable)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-2794;top:7923;width:20832;height:44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6exxwAAAN8AAAAPAAAAZHJzL2Rvd25yZXYueG1sRI9BawIx&#13;&#10;FITvQv9DeAUvUrNKqWU1iiiFPexFW4TeHpvXzeLmZU3Sdf33jSD0MjAM8w2z2gy2FT350DhWMJtm&#13;&#10;IIgrpxuuFXx9fry8gwgRWWPrmBTcKMBm/TRaYa7dlQ/UH2MtEoRDjgpMjF0uZagMWQxT1xGn7Md5&#13;&#10;izFZX0vt8ZrgtpXzLHuTFhtOCwY72hmqzsdfq6A/Fa/60JvoJ7uyyIpzeVl8l0qNn4f9Msl2CSLS&#13;&#10;EP8bD0ShFczh/id9Abn+AwAA//8DAFBLAQItABQABgAIAAAAIQDb4fbL7gAAAIUBAAATAAAAAAAA&#13;&#10;AAAAAAAAAAAAAABbQ29udGVudF9UeXBlc10ueG1sUEsBAi0AFAAGAAgAAAAhAFr0LFu/AAAAFQEA&#13;&#10;AAsAAAAAAAAAAAAAAAAAHwEAAF9yZWxzLy5yZWxzUEsBAi0AFAAGAAgAAAAhAF5zp7HHAAAA3wAA&#13;&#10;AA8AAAAAAAAAAAAAAAAABwIAAGRycy9kb3ducmV2LnhtbFBLBQYAAAAAAwADALcAAAD7AgAAAAA=&#13;&#10;" filled="f" stroked="f" strokeweight=".5pt">
                    <v:textbox>
                      <w:txbxContent>
                        <w:p w14:paraId="15BE0617" w14:textId="2A393437" w:rsidR="003A122C" w:rsidRPr="005361E4" w:rsidRDefault="00A153BB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Obesity</w:t>
                          </w:r>
                          <w:r w:rsidR="00E211C1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status</w:t>
                          </w:r>
                        </w:p>
                        <w:p w14:paraId="6230C959" w14:textId="5E474343" w:rsidR="0088482F" w:rsidRPr="005361E4" w:rsidRDefault="0088482F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(effect modifier)</w:t>
                          </w:r>
                        </w:p>
                      </w:txbxContent>
                    </v:textbox>
                  </v:shape>
                  <v:shape id="Text Box 5" o:spid="_x0000_s1030" type="#_x0000_t202" style="position:absolute;left:13413;top:16718;width:14232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kYWzxwAAAN8AAAAPAAAAZHJzL2Rvd25yZXYueG1sRI/RasJA&#13;&#10;FETfC/2H5RZ8azYV1BJdpVVStXlq9AMu2dskNHs37K4x/ftuQfBlYBjmDLPajKYTAznfWlbwkqQg&#13;&#10;iCurW64VnE/58ysIH5A1dpZJwS952KwfH1aYaXvlLxrKUIsIYZ+hgiaEPpPSVw0Z9IntiWP2bZ3B&#13;&#10;EK2rpXZ4jXDTyWmazqXBluNCgz1tG6p+yotRYI/F8VS1n/udm76fLx+HIt/SQqnJ07hbRnlbggg0&#13;&#10;hnvjhjhoBTP4/xO/gFz/AQAA//8DAFBLAQItABQABgAIAAAAIQDb4fbL7gAAAIUBAAATAAAAAAAA&#13;&#10;AAAAAAAAAAAAAABbQ29udGVudF9UeXBlc10ueG1sUEsBAi0AFAAGAAgAAAAhAFr0LFu/AAAAFQEA&#13;&#10;AAsAAAAAAAAAAAAAAAAAHwEAAF9yZWxzLy5yZWxzUEsBAi0AFAAGAAgAAAAhAPCRhbPHAAAA3wAA&#13;&#10;AA8AAAAAAAAAAAAAAAAABwIAAGRycy9kb3ducmV2LnhtbFBLBQYAAAAAAwADALcAAAD7AgAAAAA=&#13;&#10;" fillcolor="yellow" strokecolor="black [3213]" strokeweight="2.25pt">
                    <v:textbox>
                      <w:txbxContent>
                        <w:p w14:paraId="3A5D3499" w14:textId="12B09AC1" w:rsidR="003A122C" w:rsidRPr="005361E4" w:rsidRDefault="00AD278D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SNPs</w:t>
                          </w:r>
                          <w:r w:rsidR="003F503C"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r w:rsidR="005361E4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X</w:t>
                          </w:r>
                          <w:r w:rsidR="003F503C"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r w:rsidR="00A153BB"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obesity</w:t>
                          </w:r>
                          <w:r w:rsidR="00E211C1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status</w:t>
                          </w:r>
                        </w:p>
                      </w:txbxContent>
                    </v:textbox>
                  </v:shape>
                  <v:shape id="Text Box 6" o:spid="_x0000_s1031" type="#_x0000_t202" style="position:absolute;left:35050;top:25235;width:19303;height:43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4XyAAAAN8AAAAPAAAAZHJzL2Rvd25yZXYueG1sRI9Ba8JA&#13;&#10;FITvQv/D8gpepG5UtBJdRVq10luNbentkX1NQrNvQ3ZN4r93C4KXgWGYb5jlujOlaKh2hWUFo2EE&#13;&#10;gji1uuBMwSnZPc1BOI+ssbRMCi7kYL166C0x1rblD2qOPhMBwi5GBbn3VSylS3My6Ia2Ig7Zr60N&#13;&#10;+mDrTOoa2wA3pRxH0UwaLDgs5FjRS07p3/FsFPwMsu931+0/28l0Um3fmuT5SydK9R+710WQzQKE&#13;&#10;p87fGzfEQSuYwf+f8AXk6goAAP//AwBQSwECLQAUAAYACAAAACEA2+H2y+4AAACFAQAAEwAAAAAA&#13;&#10;AAAAAAAAAAAAAAAAW0NvbnRlbnRfVHlwZXNdLnhtbFBLAQItABQABgAIAAAAIQBa9CxbvwAAABUB&#13;&#10;AAALAAAAAAAAAAAAAAAAAB8BAABfcmVscy8ucmVsc1BLAQItABQABgAIAAAAIQBppm4XyAAAAN8A&#13;&#10;AAAPAAAAAAAAAAAAAAAAAAcCAABkcnMvZG93bnJldi54bWxQSwUGAAAAAAMAAwC3AAAA/AIAAAAA&#13;&#10;" fillcolor="white [3201]" stroked="f" strokeweight=".5pt">
                    <v:textbox>
                      <w:txbxContent>
                        <w:p w14:paraId="6C0B0AF8" w14:textId="11F7A7A4" w:rsidR="003A122C" w:rsidRPr="005361E4" w:rsidRDefault="009A5A40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Invasive </w:t>
                          </w:r>
                          <w:r w:rsidR="003A122C"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Breast Cancer</w:t>
                          </w:r>
                        </w:p>
                        <w:p w14:paraId="64E6F5CC" w14:textId="1280229C" w:rsidR="0088482F" w:rsidRPr="005361E4" w:rsidRDefault="0088482F" w:rsidP="003A122C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</w:pPr>
                          <w:r w:rsidRPr="005361E4">
                            <w:rPr>
                              <w:rFonts w:ascii="Calibri" w:hAnsi="Calibri" w:cs="Calibri"/>
                              <w:b/>
                              <w:bCs/>
                              <w:sz w:val="22"/>
                              <w:szCs w:val="22"/>
                            </w:rPr>
                            <w:t>(dependent variable)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" o:spid="_x0000_s1032" type="#_x0000_t32" style="position:absolute;left:17864;top:22987;width:2052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wTZkxwAAAOAAAAAPAAAAZHJzL2Rvd25yZXYueG1sRI9Ba8Mw&#13;&#10;DIXvg/0Ho8EuY3XWwrqldctYGfRUWFt6FrGWeInlYHtp9u+rQ6GXhx4PfdJbrkffqYFicoENvEwK&#13;&#10;UMRVsI5rA8fD1/MbqJSRLXaBycA/JViv7u+WWNpw5m8a9rlWAuFUooEm577UOlUNeUyT0BNL9hOi&#13;&#10;xyw21tpGPAvcd3paFK/ao2O50GBPnw1V7f7PGxhmbvcbU+3e29N8086nx/bJF8Y8PoybhcjHAlSm&#13;&#10;Md82roitlQ7ysRSSAfTqAgAA//8DAFBLAQItABQABgAIAAAAIQDb4fbL7gAAAIUBAAATAAAAAAAA&#13;&#10;AAAAAAAAAAAAAABbQ29udGVudF9UeXBlc10ueG1sUEsBAi0AFAAGAAgAAAAhAFr0LFu/AAAAFQEA&#13;&#10;AAsAAAAAAAAAAAAAAAAAHwEAAF9yZWxzLy5yZWxzUEsBAi0AFAAGAAgAAAAhAGPBNmTHAAAA4AAA&#13;&#10;AA8AAAAAAAAAAAAAAAAABwIAAGRycy9kb3ducmV2LnhtbFBLBQYAAAAAAwADALcAAAD7AgAAAAA=&#13;&#10;" strokecolor="black [3200]" strokeweight="2.25pt">
                  <v:stroke endarrow="classic" joinstyle="miter"/>
                </v:shape>
                <v:line id="Straight Connector 20" o:spid="_x0000_s1033" style="position:absolute;flip:y;visibility:visible;mso-wrap-style:square" from="9268,14597" to="14848,215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VTQyQAAAOAAAAAPAAAAZHJzL2Rvd25yZXYueG1sRI9Ba8JA&#13;&#10;EIXvQv/DMgUvUjf1UCS6Squt7UWwVtrrkJ0modnZsLvG6K/vHAQvA4/hfY9vvuxdozoKsfZs4HGc&#13;&#10;gSIuvK25NHD4enuYgooJ2WLjmQycKcJycTeYY279iT+p26dSCYRjjgaqlNpc61hU5DCOfUssv18f&#13;&#10;HCaJodQ24EngrtGTLHvSDmuWhQpbWlVU/O2PzsDlNZx/us33Kqbty/HQvK93I7wYM7zv1zM5zzNQ&#13;&#10;ifp0a1wRH9bARBRESGRAL/4BAAD//wMAUEsBAi0AFAAGAAgAAAAhANvh9svuAAAAhQEAABMAAAAA&#13;&#10;AAAAAAAAAAAAAAAAAFtDb250ZW50X1R5cGVzXS54bWxQSwECLQAUAAYACAAAACEAWvQsW78AAAAV&#13;&#10;AQAACwAAAAAAAAAAAAAAAAAfAQAAX3JlbHMvLnJlbHNQSwECLQAUAAYACAAAACEAcsFU0MkAAADg&#13;&#10;AAAADwAAAAAAAAAAAAAAAAAHAgAAZHJzL2Rvd25yZXYueG1sUEsFBgAAAAADAAMAtwAAAP0CAAAA&#13;&#10;AA==&#13;&#10;" strokecolor="#4472c4 [3204]" strokeweight="2.25pt">
                  <v:stroke joinstyle="miter"/>
                </v:line>
                <v:line id="Straight Connector 22" o:spid="_x0000_s1034" style="position:absolute;visibility:visible;mso-wrap-style:square" from="9268,8768" to="14848,145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+j9txgAAAOAAAAAPAAAAZHJzL2Rvd25yZXYueG1sRI/BasMw&#13;&#10;EETvhfyD2EBvjVwfQnAih9C0ITnWzQdsrLVlYq1cSXXcfH1VKPQyMAzzhtlsJ9uLkXzoHCt4XmQg&#13;&#10;iGunO24VnD/enlYgQkTW2DsmBd8UYFvOHjZYaHfjdxqr2IoE4VCgAhPjUEgZakMWw8INxClrnLcY&#13;&#10;k/Wt1B5vCW57mWfZUlrsOC0YHOjFUH2tvqyCyjg5+suhrZqzeV3q1d19nvZKPc6n/TrJbg0i0hT/&#13;&#10;G3+Io1aQ5/B7KJ0BWf4AAAD//wMAUEsBAi0AFAAGAAgAAAAhANvh9svuAAAAhQEAABMAAAAAAAAA&#13;&#10;AAAAAAAAAAAAAFtDb250ZW50X1R5cGVzXS54bWxQSwECLQAUAAYACAAAACEAWvQsW78AAAAVAQAA&#13;&#10;CwAAAAAAAAAAAAAAAAAfAQAAX3JlbHMvLnJlbHNQSwECLQAUAAYACAAAACEA6fo/bcYAAADgAAAA&#13;&#10;DwAAAAAAAAAAAAAAAAAHAgAAZHJzL2Rvd25yZXYueG1sUEsFBgAAAAADAAMAtwAAAPoCAAAAAA==&#13;&#10;" strokecolor="#4472c4 [3204]" strokeweight="2.25pt">
                  <v:stroke joinstyle="miter"/>
                </v:line>
                <v:shape id="Straight Arrow Connector 23" o:spid="_x0000_s1035" type="#_x0000_t32" style="position:absolute;left:29077;top:14597;width:9813;height:69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Q6mFyAAAAOAAAAAPAAAAZHJzL2Rvd25yZXYueG1sRI9BawIx&#13;&#10;FITvBf9DeAVvNasWLatRxCIIPVV7sLfH5pkN3bzsbtJ19dc3gtDLwDDMN8xy3btKdNQG61nBeJSB&#13;&#10;IC68tmwUfB13L28gQkTWWHkmBVcKsF4NnpaYa3/hT+oO0YgE4ZCjgjLGOpcyFCU5DCNfE6fs7FuH&#13;&#10;MdnWSN3iJcFdJSdZNpMOLaeFEmvallT8HH6dArO1Zn5qxh/frzPvjrZobt25UWr43L8vkmwWICL1&#13;&#10;8b/xQOy1gskU7ofSGZCrPwAAAP//AwBQSwECLQAUAAYACAAAACEA2+H2y+4AAACFAQAAEwAAAAAA&#13;&#10;AAAAAAAAAAAAAAAAW0NvbnRlbnRfVHlwZXNdLnhtbFBLAQItABQABgAIAAAAIQBa9CxbvwAAABUB&#13;&#10;AAALAAAAAAAAAAAAAAAAAB8BAABfcmVscy8ucmVsc1BLAQItABQABgAIAAAAIQAMQ6mFyAAAAOAA&#13;&#10;AAAPAAAAAAAAAAAAAAAAAAcCAABkcnMvZG93bnJldi54bWxQSwUGAAAAAAMAAwC3AAAA/AIAAAAA&#13;&#10;" strokecolor="#4472c4 [3204]" strokeweight="2.25pt">
                  <v:stroke endarrow="classic" joinstyle="miter"/>
                </v:shape>
                <w10:wrap type="topAndBottom"/>
              </v:group>
            </w:pict>
          </mc:Fallback>
        </mc:AlternateContent>
      </w:r>
    </w:p>
    <w:p w14:paraId="277985EA" w14:textId="76175AE6" w:rsidR="006475D3" w:rsidRPr="006475D3" w:rsidRDefault="006475D3">
      <w:pPr>
        <w:rPr>
          <w:rFonts w:ascii="Calibri" w:hAnsi="Calibri" w:cs="Calibri"/>
          <w:sz w:val="22"/>
          <w:szCs w:val="22"/>
        </w:rPr>
      </w:pPr>
    </w:p>
    <w:p w14:paraId="266D3C5E" w14:textId="07D26C06" w:rsidR="009A5A40" w:rsidRPr="005361E4" w:rsidRDefault="006475D3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A direct effect </w:t>
      </w:r>
      <w:r w:rsidR="0082507F">
        <w:rPr>
          <w:rFonts w:ascii="Calibri" w:hAnsi="Calibri" w:cs="Calibri"/>
          <w:color w:val="000000" w:themeColor="text1"/>
          <w:sz w:val="22"/>
          <w:szCs w:val="22"/>
        </w:rPr>
        <w:t xml:space="preserve">(black line)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of </w:t>
      </w:r>
      <w:r w:rsidRPr="00F646E5">
        <w:rPr>
          <w:rFonts w:ascii="Calibri" w:hAnsi="Calibri" w:cs="Calibri"/>
          <w:i/>
          <w:iCs/>
          <w:color w:val="000000" w:themeColor="text1"/>
          <w:sz w:val="22"/>
          <w:szCs w:val="22"/>
        </w:rPr>
        <w:t>adiponectin-related SNP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is expected on the risk of </w:t>
      </w:r>
      <w:r w:rsidRPr="00F646E5">
        <w:rPr>
          <w:rFonts w:ascii="Calibri" w:hAnsi="Calibri" w:cs="Calibri"/>
          <w:i/>
          <w:iCs/>
          <w:color w:val="000000" w:themeColor="text1"/>
          <w:sz w:val="22"/>
          <w:szCs w:val="22"/>
        </w:rPr>
        <w:t>invasive breast cancer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. Additionally, both </w:t>
      </w:r>
      <w:r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adiponectin-related SNP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w:r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obesity statu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82507F">
        <w:rPr>
          <w:rFonts w:ascii="Calibri" w:hAnsi="Calibri" w:cs="Calibri"/>
          <w:color w:val="000000" w:themeColor="text1"/>
          <w:sz w:val="22"/>
          <w:szCs w:val="22"/>
        </w:rPr>
        <w:t>that interact and a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the </w:t>
      </w:r>
      <w:r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SNPs X obesity status</w:t>
      </w:r>
      <w:r w:rsidR="0082507F" w:rsidRPr="00F77B1F">
        <w:rPr>
          <w:rFonts w:ascii="Calibri" w:hAnsi="Calibri" w:cs="Calibri"/>
          <w:iCs/>
          <w:color w:val="000000" w:themeColor="text1"/>
          <w:sz w:val="22"/>
          <w:szCs w:val="22"/>
        </w:rPr>
        <w:t>,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82507F">
        <w:rPr>
          <w:rFonts w:ascii="Calibri" w:hAnsi="Calibri" w:cs="Calibri"/>
          <w:color w:val="000000" w:themeColor="text1"/>
          <w:sz w:val="22"/>
          <w:szCs w:val="22"/>
        </w:rPr>
        <w:t xml:space="preserve">influence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the effect of </w:t>
      </w:r>
      <w:r w:rsidRPr="00F646E5">
        <w:rPr>
          <w:rFonts w:ascii="Calibri" w:hAnsi="Calibri" w:cs="Calibri"/>
          <w:i/>
          <w:iCs/>
          <w:color w:val="000000" w:themeColor="text1"/>
          <w:sz w:val="22"/>
          <w:szCs w:val="22"/>
        </w:rPr>
        <w:t>adiponectin-related SNPs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82507F">
        <w:rPr>
          <w:rFonts w:ascii="Calibri" w:hAnsi="Calibri" w:cs="Calibri"/>
          <w:color w:val="000000" w:themeColor="text1"/>
          <w:sz w:val="22"/>
          <w:szCs w:val="22"/>
        </w:rPr>
        <w:t>on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AC619A">
        <w:rPr>
          <w:rFonts w:ascii="Calibri" w:hAnsi="Calibri" w:cs="Calibri"/>
          <w:i/>
          <w:iCs/>
          <w:color w:val="000000" w:themeColor="text1"/>
          <w:sz w:val="22"/>
          <w:szCs w:val="22"/>
        </w:rPr>
        <w:t>invasive breast cancer</w:t>
      </w:r>
      <w:r w:rsidR="0082507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82507F" w:rsidRPr="00F77B1F">
        <w:rPr>
          <w:rFonts w:ascii="Calibri" w:hAnsi="Calibri" w:cs="Calibri"/>
          <w:iCs/>
          <w:color w:val="000000" w:themeColor="text1"/>
          <w:sz w:val="22"/>
          <w:szCs w:val="22"/>
        </w:rPr>
        <w:t>(blue lines)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82507F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1D3FD81E" w14:textId="43C8F625" w:rsidR="00A968BC" w:rsidRPr="005361E4" w:rsidRDefault="00A968BC" w:rsidP="009A5A40">
      <w:pPr>
        <w:rPr>
          <w:rFonts w:ascii="Calibri" w:hAnsi="Calibri" w:cs="Calibri"/>
          <w:sz w:val="22"/>
          <w:szCs w:val="22"/>
        </w:rPr>
      </w:pPr>
    </w:p>
    <w:sectPr w:rsidR="00A968BC" w:rsidRPr="005361E4" w:rsidSect="0036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22C"/>
    <w:rsid w:val="00037483"/>
    <w:rsid w:val="000D47BF"/>
    <w:rsid w:val="001A33CE"/>
    <w:rsid w:val="001F1F30"/>
    <w:rsid w:val="00244021"/>
    <w:rsid w:val="00255485"/>
    <w:rsid w:val="002B52DF"/>
    <w:rsid w:val="00325E3B"/>
    <w:rsid w:val="00330931"/>
    <w:rsid w:val="00363D4D"/>
    <w:rsid w:val="00367084"/>
    <w:rsid w:val="003745DF"/>
    <w:rsid w:val="00385717"/>
    <w:rsid w:val="003A122C"/>
    <w:rsid w:val="003F503C"/>
    <w:rsid w:val="00450E3D"/>
    <w:rsid w:val="004C0549"/>
    <w:rsid w:val="005110B1"/>
    <w:rsid w:val="005361E4"/>
    <w:rsid w:val="00567F92"/>
    <w:rsid w:val="00590E87"/>
    <w:rsid w:val="0062434E"/>
    <w:rsid w:val="006475D3"/>
    <w:rsid w:val="00652809"/>
    <w:rsid w:val="0065536C"/>
    <w:rsid w:val="006B3273"/>
    <w:rsid w:val="006F1C5F"/>
    <w:rsid w:val="00717480"/>
    <w:rsid w:val="00734CD3"/>
    <w:rsid w:val="00735DFA"/>
    <w:rsid w:val="0077206A"/>
    <w:rsid w:val="007B0144"/>
    <w:rsid w:val="00801CF3"/>
    <w:rsid w:val="0082507F"/>
    <w:rsid w:val="00826642"/>
    <w:rsid w:val="0085472E"/>
    <w:rsid w:val="008724D3"/>
    <w:rsid w:val="0088482F"/>
    <w:rsid w:val="008B3AC4"/>
    <w:rsid w:val="008F6CF8"/>
    <w:rsid w:val="009542FA"/>
    <w:rsid w:val="00956B1E"/>
    <w:rsid w:val="009A5A40"/>
    <w:rsid w:val="009C5241"/>
    <w:rsid w:val="00A00874"/>
    <w:rsid w:val="00A153BB"/>
    <w:rsid w:val="00A46451"/>
    <w:rsid w:val="00A56344"/>
    <w:rsid w:val="00A67EBC"/>
    <w:rsid w:val="00A968BC"/>
    <w:rsid w:val="00AB2D41"/>
    <w:rsid w:val="00AC0913"/>
    <w:rsid w:val="00AC619A"/>
    <w:rsid w:val="00AC76A6"/>
    <w:rsid w:val="00AD278D"/>
    <w:rsid w:val="00AE4C3A"/>
    <w:rsid w:val="00B136D3"/>
    <w:rsid w:val="00B478D9"/>
    <w:rsid w:val="00B52F44"/>
    <w:rsid w:val="00B8173B"/>
    <w:rsid w:val="00BA2F92"/>
    <w:rsid w:val="00BC0697"/>
    <w:rsid w:val="00BC632C"/>
    <w:rsid w:val="00BD2D3D"/>
    <w:rsid w:val="00BD439E"/>
    <w:rsid w:val="00C415C0"/>
    <w:rsid w:val="00C6100B"/>
    <w:rsid w:val="00C71478"/>
    <w:rsid w:val="00CA5A0B"/>
    <w:rsid w:val="00CD33A6"/>
    <w:rsid w:val="00DA4413"/>
    <w:rsid w:val="00DB44D6"/>
    <w:rsid w:val="00DE26ED"/>
    <w:rsid w:val="00DF777C"/>
    <w:rsid w:val="00E211C1"/>
    <w:rsid w:val="00E22F86"/>
    <w:rsid w:val="00E37A36"/>
    <w:rsid w:val="00E56371"/>
    <w:rsid w:val="00ED62B5"/>
    <w:rsid w:val="00F616C4"/>
    <w:rsid w:val="00F646E5"/>
    <w:rsid w:val="00F77B1F"/>
    <w:rsid w:val="00F9149C"/>
    <w:rsid w:val="00F9634E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D9D2"/>
  <w15:chartTrackingRefBased/>
  <w15:docId w15:val="{57911A9E-086D-A24C-859B-EB2A70DF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C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1A25AF-5562-4CE9-92BC-A0B720A1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Nam</dc:creator>
  <cp:keywords/>
  <dc:description/>
  <cp:lastModifiedBy>Gina Nam</cp:lastModifiedBy>
  <cp:revision>6</cp:revision>
  <dcterms:created xsi:type="dcterms:W3CDTF">2021-06-16T17:34:00Z</dcterms:created>
  <dcterms:modified xsi:type="dcterms:W3CDTF">2021-06-21T17:31:00Z</dcterms:modified>
</cp:coreProperties>
</file>